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D4F" w:rsidRDefault="00307D4F" w:rsidP="00307D4F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Pr="00AF1FA1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5</w:t>
      </w:r>
      <w:proofErr w:type="gramStart"/>
      <w:r w:rsidRPr="00AF1FA1">
        <w:rPr>
          <w:b/>
          <w:sz w:val="22"/>
          <w:szCs w:val="22"/>
          <w:lang w:val="en-GB"/>
        </w:rPr>
        <w:t>.-</w:t>
      </w:r>
      <w:proofErr w:type="gramEnd"/>
      <w:r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7C7D2A">
        <w:rPr>
          <w:rFonts w:cs="Times New Roman"/>
          <w:szCs w:val="24"/>
          <w:lang w:val="en-GB"/>
        </w:rPr>
        <w:t xml:space="preserve">clone </w:t>
      </w:r>
      <w:r w:rsidR="00B825E9" w:rsidRPr="007C7D2A">
        <w:rPr>
          <w:rFonts w:cs="Times New Roman"/>
          <w:szCs w:val="24"/>
          <w:lang w:val="en-GB"/>
        </w:rPr>
        <w:t>MRS</w:t>
      </w:r>
      <w:r w:rsidRPr="007C7D2A">
        <w:rPr>
          <w:rFonts w:cs="Times New Roman"/>
          <w:szCs w:val="24"/>
          <w:lang w:val="en-GB"/>
        </w:rPr>
        <w:t>-3D/46</w:t>
      </w:r>
      <w:r w:rsidRPr="007C7D2A"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24204C" w:rsidRPr="0024204C" w:rsidTr="00F47E14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E27579">
            <w:pPr>
              <w:rPr>
                <w:rFonts w:ascii="Arial" w:hAnsi="Arial"/>
                <w:sz w:val="16"/>
                <w:lang w:val="en-US"/>
              </w:rPr>
            </w:pPr>
            <w:r w:rsidRPr="0024204C">
              <w:rPr>
                <w:rFonts w:ascii="Arial" w:hAnsi="Arial"/>
                <w:sz w:val="16"/>
                <w:lang w:val="en-US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24204C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FD79EA" w:rsidRPr="0024204C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 xml:space="preserve">3’-end </w:t>
            </w:r>
            <w:proofErr w:type="spellStart"/>
            <w:r w:rsidRPr="0024204C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Pr="0024204C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24204C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FD79EA" w:rsidRPr="0024204C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24204C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24204C" w:rsidRPr="0024204C" w:rsidTr="00F47E14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24204C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24204C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7C7D2A" w:rsidRDefault="00A674F9" w:rsidP="00A260AC">
            <w:pPr>
              <w:rPr>
                <w:rFonts w:ascii="Arial" w:hAnsi="Arial"/>
                <w:sz w:val="16"/>
              </w:rPr>
            </w:pPr>
            <w:r w:rsidRPr="007C7D2A">
              <w:rPr>
                <w:rFonts w:ascii="Arial" w:hAnsi="Arial"/>
                <w:sz w:val="16"/>
              </w:rPr>
              <w:t>656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7C7D2A" w:rsidRDefault="00A674F9" w:rsidP="00A260AC">
            <w:pPr>
              <w:rPr>
                <w:rFonts w:ascii="Arial" w:hAnsi="Arial"/>
                <w:sz w:val="16"/>
              </w:rPr>
            </w:pPr>
            <w:r w:rsidRPr="007C7D2A">
              <w:rPr>
                <w:rFonts w:ascii="Arial" w:hAnsi="Arial"/>
                <w:sz w:val="16"/>
              </w:rPr>
              <w:t>610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5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C6058F">
            <w:pPr>
              <w:rPr>
                <w:rFonts w:ascii="Arial" w:hAnsi="Arial"/>
                <w:sz w:val="16"/>
                <w:lang w:val="en-US"/>
              </w:rPr>
            </w:pPr>
            <w:r w:rsidRPr="0024204C">
              <w:rPr>
                <w:rFonts w:ascii="Arial" w:hAnsi="Arial"/>
                <w:sz w:val="16"/>
                <w:lang w:val="en-US"/>
              </w:rPr>
              <w:t>R</w:t>
            </w:r>
            <w:r w:rsidR="006D60D4" w:rsidRPr="0024204C">
              <w:rPr>
                <w:rFonts w:ascii="Arial" w:hAnsi="Arial"/>
                <w:sz w:val="16"/>
                <w:lang w:val="en-US"/>
              </w:rPr>
              <w:t xml:space="preserve">esolvase family site-specific recombinase </w:t>
            </w:r>
            <w:r w:rsidR="00816C33" w:rsidRPr="0024204C">
              <w:rPr>
                <w:rFonts w:ascii="Arial" w:hAnsi="Arial"/>
                <w:sz w:val="16"/>
                <w:lang w:val="en-US"/>
              </w:rPr>
              <w:t>(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  <w:lang w:val="en-US"/>
              </w:rPr>
              <w:t>Pediococcus</w:t>
            </w:r>
            <w:proofErr w:type="spellEnd"/>
            <w:r w:rsidR="006D60D4" w:rsidRPr="0024204C">
              <w:rPr>
                <w:rFonts w:ascii="Arial" w:hAnsi="Arial"/>
                <w:i/>
                <w:sz w:val="16"/>
                <w:lang w:val="en-US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  <w:lang w:val="en-US"/>
              </w:rPr>
              <w:t>claussenii</w:t>
            </w:r>
            <w:proofErr w:type="spellEnd"/>
            <w:r w:rsidR="00816C33" w:rsidRPr="0024204C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6% (97/186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 xml:space="preserve">YP_005353081.1 </w:t>
            </w:r>
          </w:p>
        </w:tc>
      </w:tr>
      <w:tr w:rsidR="0024204C" w:rsidRPr="0024204C" w:rsidTr="0024204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679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784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4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6D60D4" w:rsidRPr="0024204C" w:rsidRDefault="00C6058F" w:rsidP="00C6058F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H</w:t>
            </w:r>
            <w:r w:rsidR="006D60D4" w:rsidRPr="0024204C">
              <w:rPr>
                <w:rFonts w:ascii="Arial" w:hAnsi="Arial"/>
                <w:sz w:val="16"/>
              </w:rPr>
              <w:t>ypothetic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Lactobacillus</w:t>
            </w:r>
            <w:proofErr w:type="spellEnd"/>
            <w:r w:rsidR="006D60D4" w:rsidRPr="0024204C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plantarum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9% (337/337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1117013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779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872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4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0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C6058F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Lactobacillus</w:t>
            </w:r>
            <w:proofErr w:type="spellEnd"/>
            <w:r w:rsidR="006D60D4" w:rsidRPr="0024204C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oryzae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308/309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34529644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08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101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64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6D60D4" w:rsidRPr="0024204C" w:rsidRDefault="00C6058F" w:rsidP="00C6058F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24204C">
              <w:rPr>
                <w:rFonts w:ascii="Arial" w:hAnsi="Arial"/>
                <w:sz w:val="16"/>
                <w:lang w:val="fr-FR"/>
              </w:rPr>
              <w:t>T</w:t>
            </w:r>
            <w:r w:rsidR="006D60D4" w:rsidRPr="0024204C">
              <w:rPr>
                <w:rFonts w:ascii="Arial" w:hAnsi="Arial"/>
                <w:sz w:val="16"/>
                <w:lang w:val="fr-FR"/>
              </w:rPr>
              <w:t>etracycline</w:t>
            </w:r>
            <w:proofErr w:type="spellEnd"/>
            <w:r w:rsidR="006D60D4" w:rsidRPr="0024204C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  <w:lang w:val="fr-FR"/>
              </w:rPr>
              <w:t>resistance</w:t>
            </w:r>
            <w:proofErr w:type="spellEnd"/>
            <w:r w:rsidR="006D60D4" w:rsidRPr="0024204C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  <w:lang w:val="fr-FR"/>
              </w:rPr>
              <w:t>TetM</w:t>
            </w:r>
            <w:proofErr w:type="spellEnd"/>
            <w:r w:rsidR="006D60D4" w:rsidRPr="0024204C">
              <w:rPr>
                <w:rFonts w:ascii="Arial" w:hAnsi="Arial"/>
                <w:sz w:val="16"/>
                <w:lang w:val="fr-FR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  <w:lang w:val="fr-FR"/>
              </w:rPr>
              <w:t>(</w:t>
            </w:r>
            <w:r w:rsidR="006D60D4" w:rsidRPr="0024204C">
              <w:rPr>
                <w:rFonts w:ascii="Arial" w:hAnsi="Arial"/>
                <w:i/>
                <w:sz w:val="16"/>
                <w:lang w:val="fr-FR"/>
              </w:rPr>
              <w:t>Staphylococcus aureus</w:t>
            </w:r>
            <w:r w:rsidR="00816C33" w:rsidRPr="0024204C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644</w:t>
            </w:r>
            <w:r w:rsidR="006D2280" w:rsidRPr="0024204C">
              <w:rPr>
                <w:rFonts w:ascii="Arial" w:hAnsi="Arial"/>
                <w:sz w:val="16"/>
              </w:rPr>
              <w:t>/644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YP_005743777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349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139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69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C6058F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T</w:t>
            </w:r>
            <w:r w:rsidR="006D60D4" w:rsidRPr="0024204C">
              <w:rPr>
                <w:rFonts w:ascii="Arial" w:hAnsi="Arial"/>
                <w:sz w:val="16"/>
              </w:rPr>
              <w:t>ransposase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Escherichia</w:t>
            </w:r>
            <w:proofErr w:type="spellEnd"/>
            <w:r w:rsidR="006D60D4" w:rsidRPr="0024204C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coli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698</w:t>
            </w:r>
            <w:r w:rsidR="006D2280" w:rsidRPr="0024204C">
              <w:rPr>
                <w:rFonts w:ascii="Arial" w:hAnsi="Arial"/>
                <w:sz w:val="16"/>
              </w:rPr>
              <w:t>/689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00422420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414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350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1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C6058F">
            <w:pPr>
              <w:rPr>
                <w:rFonts w:ascii="Arial" w:hAnsi="Arial"/>
                <w:sz w:val="16"/>
                <w:lang w:val="en-US"/>
              </w:rPr>
            </w:pPr>
            <w:r w:rsidRPr="0024204C">
              <w:rPr>
                <w:rFonts w:ascii="Arial" w:hAnsi="Arial"/>
                <w:sz w:val="16"/>
                <w:lang w:val="en-US"/>
              </w:rPr>
              <w:t>P</w:t>
            </w:r>
            <w:r w:rsidR="006D60D4" w:rsidRPr="0024204C">
              <w:rPr>
                <w:rFonts w:ascii="Arial" w:hAnsi="Arial"/>
                <w:sz w:val="16"/>
                <w:lang w:val="en-US"/>
              </w:rPr>
              <w:t xml:space="preserve">utative transposon resolvase </w:t>
            </w:r>
            <w:r w:rsidR="00816C33" w:rsidRPr="0024204C">
              <w:rPr>
                <w:rFonts w:ascii="Arial" w:hAnsi="Arial"/>
                <w:sz w:val="16"/>
                <w:lang w:val="en-US"/>
              </w:rPr>
              <w:t>(</w:t>
            </w:r>
            <w:r w:rsidR="006D60D4" w:rsidRPr="0024204C">
              <w:rPr>
                <w:rFonts w:ascii="Arial" w:hAnsi="Arial"/>
                <w:i/>
                <w:sz w:val="16"/>
                <w:lang w:val="en-US"/>
              </w:rPr>
              <w:t>Escherichia coli</w:t>
            </w:r>
            <w:r w:rsidR="00816C33" w:rsidRPr="0024204C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210</w:t>
            </w:r>
            <w:r w:rsidR="006D2280" w:rsidRPr="0024204C">
              <w:rPr>
                <w:rFonts w:ascii="Arial" w:hAnsi="Arial"/>
                <w:sz w:val="16"/>
              </w:rPr>
              <w:t>/210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2775882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422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723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C6058F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T</w:t>
            </w:r>
            <w:r w:rsidR="006D60D4" w:rsidRPr="0024204C">
              <w:rPr>
                <w:rFonts w:ascii="Arial" w:hAnsi="Arial"/>
                <w:sz w:val="16"/>
              </w:rPr>
              <w:t>ransposase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Escherichia</w:t>
            </w:r>
            <w:proofErr w:type="spellEnd"/>
            <w:r w:rsidR="006D60D4" w:rsidRPr="0024204C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i/>
                <w:sz w:val="16"/>
              </w:rPr>
              <w:t>coli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1002</w:t>
            </w:r>
            <w:r w:rsidR="006D2280" w:rsidRPr="0024204C">
              <w:rPr>
                <w:rFonts w:ascii="Arial" w:hAnsi="Arial"/>
                <w:sz w:val="16"/>
              </w:rPr>
              <w:t>/1002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01143750.1</w:t>
            </w:r>
          </w:p>
        </w:tc>
      </w:tr>
      <w:tr w:rsidR="0024204C" w:rsidRPr="0024204C" w:rsidTr="0024204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089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872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72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 xml:space="preserve">DNA </w:t>
            </w:r>
            <w:proofErr w:type="spellStart"/>
            <w:r w:rsidRPr="0024204C">
              <w:rPr>
                <w:rFonts w:ascii="Arial" w:hAnsi="Arial"/>
                <w:sz w:val="16"/>
              </w:rPr>
              <w:t>topoisomerase</w:t>
            </w:r>
            <w:proofErr w:type="spellEnd"/>
            <w:r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722</w:t>
            </w:r>
            <w:r w:rsidR="006D2280" w:rsidRPr="0024204C">
              <w:rPr>
                <w:rFonts w:ascii="Arial" w:hAnsi="Arial"/>
                <w:sz w:val="16"/>
              </w:rPr>
              <w:t>/722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3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174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091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4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7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F3098F" w:rsidP="00F3098F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onjugal</w:t>
            </w:r>
            <w:proofErr w:type="spellEnd"/>
            <w:r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Pr="0024204C">
              <w:rPr>
                <w:rFonts w:ascii="Arial" w:hAnsi="Arial"/>
                <w:sz w:val="16"/>
              </w:rPr>
              <w:t>p</w:t>
            </w:r>
            <w:r w:rsidR="006D60D4" w:rsidRPr="0024204C">
              <w:rPr>
                <w:rFonts w:ascii="Arial" w:hAnsi="Arial"/>
                <w:sz w:val="16"/>
              </w:rPr>
              <w:t>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Trs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9% (278</w:t>
            </w:r>
            <w:r w:rsidR="006D2280" w:rsidRPr="0024204C">
              <w:rPr>
                <w:rFonts w:ascii="Arial" w:hAnsi="Arial"/>
                <w:sz w:val="16"/>
              </w:rPr>
              <w:t>/278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4.1</w:t>
            </w:r>
          </w:p>
        </w:tc>
      </w:tr>
      <w:tr w:rsidR="0024204C" w:rsidRPr="0024204C" w:rsidTr="0024204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216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bookmarkStart w:id="0" w:name="_GoBack"/>
            <w:bookmarkEnd w:id="0"/>
            <w:r w:rsidRPr="007C7D2A">
              <w:rPr>
                <w:rFonts w:ascii="Arial" w:hAnsi="Arial"/>
                <w:sz w:val="16"/>
              </w:rPr>
              <w:t>21</w:t>
            </w:r>
            <w:r w:rsidR="00A674F9" w:rsidRPr="007C7D2A">
              <w:rPr>
                <w:rFonts w:ascii="Arial" w:hAnsi="Arial"/>
                <w:sz w:val="16"/>
              </w:rPr>
              <w:t>7</w:t>
            </w:r>
            <w:r w:rsidRPr="007C7D2A">
              <w:rPr>
                <w:rFonts w:ascii="Arial" w:hAnsi="Arial"/>
                <w:sz w:val="16"/>
              </w:rPr>
              <w:t>6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3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H</w:t>
            </w:r>
            <w:r w:rsidR="006D60D4" w:rsidRPr="0024204C">
              <w:rPr>
                <w:rFonts w:ascii="Arial" w:hAnsi="Arial"/>
                <w:sz w:val="16"/>
              </w:rPr>
              <w:t>ypothetic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131</w:t>
            </w:r>
            <w:r w:rsidR="006D2280" w:rsidRPr="0024204C">
              <w:rPr>
                <w:rFonts w:ascii="Arial" w:hAnsi="Arial"/>
                <w:sz w:val="16"/>
              </w:rPr>
              <w:t>/131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5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370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217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0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474FB8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0% (509/514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6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415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369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5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152</w:t>
            </w:r>
            <w:r w:rsidR="006D2280" w:rsidRPr="0024204C">
              <w:rPr>
                <w:rFonts w:ascii="Arial" w:hAnsi="Arial"/>
                <w:sz w:val="16"/>
              </w:rPr>
              <w:t>/152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7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45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416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2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T</w:t>
            </w:r>
            <w:r w:rsidR="006D60D4" w:rsidRPr="0024204C">
              <w:rPr>
                <w:rFonts w:ascii="Arial" w:hAnsi="Arial"/>
                <w:sz w:val="16"/>
              </w:rPr>
              <w:t>hioredox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121</w:t>
            </w:r>
            <w:r w:rsidR="006D2280" w:rsidRPr="0024204C">
              <w:rPr>
                <w:rFonts w:ascii="Arial" w:hAnsi="Arial"/>
                <w:sz w:val="16"/>
              </w:rPr>
              <w:t>/121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8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513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451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0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C6058F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H</w:t>
            </w:r>
            <w:r w:rsidR="006D60D4" w:rsidRPr="0024204C">
              <w:rPr>
                <w:rFonts w:ascii="Arial" w:hAnsi="Arial"/>
                <w:sz w:val="16"/>
              </w:rPr>
              <w:t>ypothetic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205</w:t>
            </w:r>
            <w:r w:rsidR="006D2280" w:rsidRPr="0024204C">
              <w:rPr>
                <w:rFonts w:ascii="Arial" w:hAnsi="Arial"/>
                <w:sz w:val="16"/>
              </w:rPr>
              <w:t>/205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99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630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514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8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P</w:t>
            </w:r>
            <w:r w:rsidR="006D60D4" w:rsidRPr="0024204C">
              <w:rPr>
                <w:rFonts w:ascii="Arial" w:hAnsi="Arial"/>
                <w:sz w:val="16"/>
              </w:rPr>
              <w:t>eptidoglyca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hydrolase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6% (387</w:t>
            </w:r>
            <w:r w:rsidR="006D2280" w:rsidRPr="0024204C">
              <w:rPr>
                <w:rFonts w:ascii="Arial" w:hAnsi="Arial"/>
                <w:sz w:val="16"/>
              </w:rPr>
              <w:t>/387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100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77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630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47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472</w:t>
            </w:r>
            <w:r w:rsidR="006D2280" w:rsidRPr="0024204C">
              <w:rPr>
                <w:rFonts w:ascii="Arial" w:hAnsi="Arial"/>
                <w:sz w:val="16"/>
              </w:rPr>
              <w:t>/472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4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973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771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67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672</w:t>
            </w:r>
            <w:r w:rsidR="006D2280" w:rsidRPr="0024204C">
              <w:rPr>
                <w:rFonts w:ascii="Arial" w:hAnsi="Arial"/>
                <w:sz w:val="16"/>
              </w:rPr>
              <w:t>/672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5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041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975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2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9% (217</w:t>
            </w:r>
            <w:r w:rsidR="006D2280" w:rsidRPr="0024204C">
              <w:rPr>
                <w:rFonts w:ascii="Arial" w:hAnsi="Arial"/>
                <w:sz w:val="16"/>
              </w:rPr>
              <w:t>/217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6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073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038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1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7% (116</w:t>
            </w:r>
            <w:r w:rsidR="006D2280" w:rsidRPr="0024204C">
              <w:rPr>
                <w:rFonts w:ascii="Arial" w:hAnsi="Arial"/>
                <w:sz w:val="16"/>
              </w:rPr>
              <w:t>/116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7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11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076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1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C</w:t>
            </w:r>
            <w:r w:rsidR="006D60D4" w:rsidRPr="0024204C">
              <w:rPr>
                <w:rFonts w:ascii="Arial" w:hAnsi="Arial"/>
                <w:sz w:val="16"/>
              </w:rPr>
              <w:t>onjug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transfer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8% (114</w:t>
            </w:r>
            <w:r w:rsidR="006D2280" w:rsidRPr="0024204C">
              <w:rPr>
                <w:rFonts w:ascii="Arial" w:hAnsi="Arial"/>
                <w:sz w:val="16"/>
              </w:rPr>
              <w:t>/114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8.1</w:t>
            </w:r>
          </w:p>
        </w:tc>
      </w:tr>
      <w:tr w:rsidR="0024204C" w:rsidRPr="0024204C" w:rsidTr="0024204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174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111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2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H</w:t>
            </w:r>
            <w:r w:rsidR="006D60D4" w:rsidRPr="0024204C">
              <w:rPr>
                <w:rFonts w:ascii="Arial" w:hAnsi="Arial"/>
                <w:sz w:val="16"/>
              </w:rPr>
              <w:t>ypothetic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7% (208</w:t>
            </w:r>
            <w:r w:rsidR="006D2280" w:rsidRPr="0024204C">
              <w:rPr>
                <w:rFonts w:ascii="Arial" w:hAnsi="Arial"/>
                <w:sz w:val="16"/>
              </w:rPr>
              <w:t>/208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69.1</w:t>
            </w:r>
          </w:p>
        </w:tc>
      </w:tr>
      <w:tr w:rsidR="0024204C" w:rsidRPr="0024204C" w:rsidTr="0024204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209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177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10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24204C" w:rsidRDefault="00474FB8" w:rsidP="00A260AC">
            <w:pPr>
              <w:rPr>
                <w:rFonts w:ascii="Arial" w:hAnsi="Arial"/>
                <w:sz w:val="16"/>
              </w:rPr>
            </w:pPr>
            <w:proofErr w:type="spellStart"/>
            <w:r w:rsidRPr="0024204C">
              <w:rPr>
                <w:rFonts w:ascii="Arial" w:hAnsi="Arial"/>
                <w:sz w:val="16"/>
              </w:rPr>
              <w:t>H</w:t>
            </w:r>
            <w:r w:rsidR="006D60D4" w:rsidRPr="0024204C">
              <w:rPr>
                <w:rFonts w:ascii="Arial" w:hAnsi="Arial"/>
                <w:sz w:val="16"/>
              </w:rPr>
              <w:t>ypothetical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protein</w:t>
            </w:r>
            <w:proofErr w:type="spellEnd"/>
            <w:r w:rsidR="006D60D4" w:rsidRPr="0024204C">
              <w:rPr>
                <w:rFonts w:ascii="Arial" w:hAnsi="Arial"/>
                <w:sz w:val="16"/>
              </w:rPr>
              <w:t xml:space="preserve"> </w:t>
            </w:r>
            <w:r w:rsidR="00816C33" w:rsidRPr="0024204C">
              <w:rPr>
                <w:rFonts w:ascii="Arial" w:hAnsi="Arial"/>
                <w:sz w:val="16"/>
              </w:rPr>
              <w:t>(</w:t>
            </w:r>
            <w:proofErr w:type="spellStart"/>
            <w:r w:rsidR="006D60D4" w:rsidRPr="0024204C">
              <w:rPr>
                <w:rFonts w:ascii="Arial" w:hAnsi="Arial"/>
                <w:sz w:val="16"/>
              </w:rPr>
              <w:t>Lactobacillales</w:t>
            </w:r>
            <w:proofErr w:type="spellEnd"/>
            <w:r w:rsidR="00816C33"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6% (106</w:t>
            </w:r>
            <w:r w:rsidR="006D2280" w:rsidRPr="0024204C">
              <w:rPr>
                <w:rFonts w:ascii="Arial" w:hAnsi="Arial"/>
                <w:sz w:val="16"/>
              </w:rPr>
              <w:t>/106</w:t>
            </w:r>
            <w:r w:rsidRPr="0024204C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70.1</w:t>
            </w:r>
          </w:p>
        </w:tc>
      </w:tr>
      <w:tr w:rsidR="0024204C" w:rsidRPr="0024204C" w:rsidTr="0070356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385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3217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55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D60D4" w:rsidRPr="00B825E9" w:rsidRDefault="006D60D4" w:rsidP="00A260AC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B825E9">
              <w:rPr>
                <w:rFonts w:ascii="Arial" w:hAnsi="Arial"/>
                <w:sz w:val="16"/>
                <w:lang w:val="en-GB"/>
              </w:rPr>
              <w:t>MobA</w:t>
            </w:r>
            <w:proofErr w:type="spellEnd"/>
            <w:r w:rsidRPr="00B825E9">
              <w:rPr>
                <w:rFonts w:ascii="Arial" w:hAnsi="Arial"/>
                <w:sz w:val="16"/>
                <w:lang w:val="en-GB"/>
              </w:rPr>
              <w:t>/</w:t>
            </w:r>
            <w:proofErr w:type="spellStart"/>
            <w:r w:rsidRPr="00B825E9">
              <w:rPr>
                <w:rFonts w:ascii="Arial" w:hAnsi="Arial"/>
                <w:sz w:val="16"/>
                <w:lang w:val="en-GB"/>
              </w:rPr>
              <w:t>MobL</w:t>
            </w:r>
            <w:proofErr w:type="spellEnd"/>
            <w:r w:rsidRPr="00B825E9">
              <w:rPr>
                <w:rFonts w:ascii="Arial" w:hAnsi="Arial"/>
                <w:sz w:val="16"/>
                <w:lang w:val="en-GB"/>
              </w:rPr>
              <w:t xml:space="preserve"> family mobilization protein </w:t>
            </w:r>
            <w:r w:rsidR="00816C33" w:rsidRPr="00B825E9">
              <w:rPr>
                <w:rFonts w:ascii="Arial" w:hAnsi="Arial"/>
                <w:sz w:val="16"/>
                <w:lang w:val="en-GB"/>
              </w:rPr>
              <w:t>(</w:t>
            </w:r>
            <w:proofErr w:type="spellStart"/>
            <w:r w:rsidRPr="00B825E9">
              <w:rPr>
                <w:rFonts w:ascii="Arial" w:hAnsi="Arial"/>
                <w:sz w:val="16"/>
                <w:lang w:val="en-GB"/>
              </w:rPr>
              <w:t>Lactobacillales</w:t>
            </w:r>
            <w:proofErr w:type="spellEnd"/>
            <w:r w:rsidR="00816C33" w:rsidRPr="00B825E9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97% (468/468)</w:t>
            </w:r>
          </w:p>
        </w:tc>
        <w:tc>
          <w:tcPr>
            <w:tcW w:w="1559" w:type="dxa"/>
            <w:tcBorders>
              <w:top w:val="nil"/>
            </w:tcBorders>
          </w:tcPr>
          <w:p w:rsidR="006D60D4" w:rsidRPr="0024204C" w:rsidRDefault="006D60D4" w:rsidP="00A260AC">
            <w:pPr>
              <w:rPr>
                <w:rFonts w:ascii="Arial" w:hAnsi="Arial"/>
                <w:sz w:val="16"/>
              </w:rPr>
            </w:pPr>
            <w:r w:rsidRPr="0024204C">
              <w:rPr>
                <w:rFonts w:ascii="Arial" w:hAnsi="Arial"/>
                <w:sz w:val="16"/>
              </w:rPr>
              <w:t>WP_015007071.1</w:t>
            </w:r>
          </w:p>
        </w:tc>
      </w:tr>
      <w:tr w:rsidR="0024204C" w:rsidRPr="0024204C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24204C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B401B8" w:rsidRPr="0024204C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B401B8" w:rsidRPr="0024204C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401B8" w:rsidRPr="0024204C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FD79EA" w:rsidRPr="00FD79EA" w:rsidRDefault="00FD79EA" w:rsidP="00FD79EA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FD79EA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D79EA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FD79EA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Pr="00FD79EA" w:rsidRDefault="00FD79EA" w:rsidP="00FD79EA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FD79EA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FD79EA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FD79EA">
        <w:rPr>
          <w:rFonts w:ascii="Times New Roman" w:hAnsi="Times New Roman" w:cs="Times New Roman"/>
          <w:sz w:val="16"/>
          <w:szCs w:val="16"/>
        </w:rPr>
        <w:t>, amino acids.</w:t>
      </w:r>
    </w:p>
    <w:sectPr w:rsidR="00B401B8" w:rsidRPr="00FD79EA" w:rsidSect="00B401B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7F32"/>
    <w:rsid w:val="000309C2"/>
    <w:rsid w:val="00033495"/>
    <w:rsid w:val="00042007"/>
    <w:rsid w:val="000548A0"/>
    <w:rsid w:val="0009320C"/>
    <w:rsid w:val="000D3697"/>
    <w:rsid w:val="000E58A3"/>
    <w:rsid w:val="000E7377"/>
    <w:rsid w:val="0010532C"/>
    <w:rsid w:val="00115699"/>
    <w:rsid w:val="00120922"/>
    <w:rsid w:val="00130C45"/>
    <w:rsid w:val="00165FEA"/>
    <w:rsid w:val="00180E64"/>
    <w:rsid w:val="0018240C"/>
    <w:rsid w:val="001E1AA2"/>
    <w:rsid w:val="001E24BB"/>
    <w:rsid w:val="001E66B0"/>
    <w:rsid w:val="001E7812"/>
    <w:rsid w:val="0024204C"/>
    <w:rsid w:val="00276345"/>
    <w:rsid w:val="00292355"/>
    <w:rsid w:val="00292A96"/>
    <w:rsid w:val="002A3476"/>
    <w:rsid w:val="002E160E"/>
    <w:rsid w:val="00307D4F"/>
    <w:rsid w:val="00350D7C"/>
    <w:rsid w:val="003713E6"/>
    <w:rsid w:val="00371E64"/>
    <w:rsid w:val="00373B10"/>
    <w:rsid w:val="0038670A"/>
    <w:rsid w:val="003A1EE3"/>
    <w:rsid w:val="003B5D88"/>
    <w:rsid w:val="003C547B"/>
    <w:rsid w:val="003D49B5"/>
    <w:rsid w:val="003F3A30"/>
    <w:rsid w:val="0044350C"/>
    <w:rsid w:val="0046634B"/>
    <w:rsid w:val="00474FB8"/>
    <w:rsid w:val="00496DFD"/>
    <w:rsid w:val="004C0265"/>
    <w:rsid w:val="0050087E"/>
    <w:rsid w:val="005224FD"/>
    <w:rsid w:val="00530A15"/>
    <w:rsid w:val="005406C4"/>
    <w:rsid w:val="005701C9"/>
    <w:rsid w:val="005C03D2"/>
    <w:rsid w:val="005D1841"/>
    <w:rsid w:val="005D3058"/>
    <w:rsid w:val="005F3E91"/>
    <w:rsid w:val="006144D0"/>
    <w:rsid w:val="00620E57"/>
    <w:rsid w:val="00686B40"/>
    <w:rsid w:val="006B0B99"/>
    <w:rsid w:val="006B0F8F"/>
    <w:rsid w:val="006D2280"/>
    <w:rsid w:val="006D60D4"/>
    <w:rsid w:val="006F3BA9"/>
    <w:rsid w:val="0070356C"/>
    <w:rsid w:val="007271D7"/>
    <w:rsid w:val="00740C76"/>
    <w:rsid w:val="007808F0"/>
    <w:rsid w:val="007A03D5"/>
    <w:rsid w:val="007B1F48"/>
    <w:rsid w:val="007C7D2A"/>
    <w:rsid w:val="007E70A8"/>
    <w:rsid w:val="008027DF"/>
    <w:rsid w:val="00816C33"/>
    <w:rsid w:val="008270E6"/>
    <w:rsid w:val="00833D7F"/>
    <w:rsid w:val="008719D9"/>
    <w:rsid w:val="00895327"/>
    <w:rsid w:val="008D4258"/>
    <w:rsid w:val="008E7513"/>
    <w:rsid w:val="00920824"/>
    <w:rsid w:val="00921083"/>
    <w:rsid w:val="009241D3"/>
    <w:rsid w:val="0096561D"/>
    <w:rsid w:val="009B2743"/>
    <w:rsid w:val="009C6D2B"/>
    <w:rsid w:val="009D6EEA"/>
    <w:rsid w:val="00A05A50"/>
    <w:rsid w:val="00A11BD3"/>
    <w:rsid w:val="00A34A51"/>
    <w:rsid w:val="00A35810"/>
    <w:rsid w:val="00A404D4"/>
    <w:rsid w:val="00A46D61"/>
    <w:rsid w:val="00A55D42"/>
    <w:rsid w:val="00A674F9"/>
    <w:rsid w:val="00A8316A"/>
    <w:rsid w:val="00A914B7"/>
    <w:rsid w:val="00AA4960"/>
    <w:rsid w:val="00AB0AA4"/>
    <w:rsid w:val="00B0765D"/>
    <w:rsid w:val="00B401B8"/>
    <w:rsid w:val="00B4329C"/>
    <w:rsid w:val="00B453F6"/>
    <w:rsid w:val="00B52769"/>
    <w:rsid w:val="00B548E8"/>
    <w:rsid w:val="00B825E9"/>
    <w:rsid w:val="00BE5F1E"/>
    <w:rsid w:val="00BE7504"/>
    <w:rsid w:val="00BF2B5B"/>
    <w:rsid w:val="00C6058F"/>
    <w:rsid w:val="00C637E3"/>
    <w:rsid w:val="00CA72A9"/>
    <w:rsid w:val="00CB67D2"/>
    <w:rsid w:val="00CB68BF"/>
    <w:rsid w:val="00CE6F7A"/>
    <w:rsid w:val="00CF1D60"/>
    <w:rsid w:val="00CF27C1"/>
    <w:rsid w:val="00D31286"/>
    <w:rsid w:val="00DA2291"/>
    <w:rsid w:val="00DD4865"/>
    <w:rsid w:val="00DD78EE"/>
    <w:rsid w:val="00DF3D88"/>
    <w:rsid w:val="00E00478"/>
    <w:rsid w:val="00E27579"/>
    <w:rsid w:val="00E41FF1"/>
    <w:rsid w:val="00E47E21"/>
    <w:rsid w:val="00E568CB"/>
    <w:rsid w:val="00E70124"/>
    <w:rsid w:val="00E847BA"/>
    <w:rsid w:val="00E979C3"/>
    <w:rsid w:val="00F3098F"/>
    <w:rsid w:val="00F31EEF"/>
    <w:rsid w:val="00F3657E"/>
    <w:rsid w:val="00F47E14"/>
    <w:rsid w:val="00FB45A9"/>
    <w:rsid w:val="00FD79EA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FD79EA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D79EA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FD79EA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D79EA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2</cp:revision>
  <cp:lastPrinted>2017-02-28T08:29:00Z</cp:lastPrinted>
  <dcterms:created xsi:type="dcterms:W3CDTF">2016-11-08T13:38:00Z</dcterms:created>
  <dcterms:modified xsi:type="dcterms:W3CDTF">2017-05-10T16:23:00Z</dcterms:modified>
</cp:coreProperties>
</file>